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722B9" w14:textId="77777777" w:rsidR="00E54E2E" w:rsidRPr="00E54E2E" w:rsidRDefault="00E54E2E" w:rsidP="00E54E2E">
      <w:pPr>
        <w:widowControl/>
        <w:shd w:val="clear" w:color="auto" w:fill="FFFFFF"/>
        <w:spacing w:after="240"/>
        <w:jc w:val="left"/>
        <w:rPr>
          <w:rFonts w:ascii="Times New Roman" w:eastAsia="宋体" w:hAnsi="Times New Roman" w:cs="Times New Roman"/>
          <w:color w:val="0F1115"/>
          <w:kern w:val="0"/>
          <w:sz w:val="24"/>
          <w:szCs w:val="24"/>
        </w:rPr>
      </w:pPr>
      <w:bookmarkStart w:id="0" w:name="OLE_LINK3"/>
      <w:bookmarkStart w:id="1" w:name="OLE_LINK1"/>
      <w:bookmarkStart w:id="2" w:name="OLE_LINK2"/>
      <w:r w:rsidRPr="00E54E2E">
        <w:rPr>
          <w:rFonts w:ascii="Times New Roman" w:eastAsia="宋体" w:hAnsi="Times New Roman" w:cs="Times New Roman"/>
          <w:b/>
          <w:bCs/>
          <w:color w:val="0F1115"/>
          <w:kern w:val="0"/>
          <w:sz w:val="24"/>
          <w:szCs w:val="24"/>
        </w:rPr>
        <w:t>CARE Checklist: A Guide for Writing a Case Report</w:t>
      </w:r>
    </w:p>
    <w:p w14:paraId="71BBD79D" w14:textId="3704E5FC" w:rsidR="00E54E2E" w:rsidRPr="00E54E2E" w:rsidRDefault="00E54E2E" w:rsidP="00E54E2E">
      <w:pPr>
        <w:widowControl/>
        <w:shd w:val="clear" w:color="auto" w:fill="FFFFFF"/>
        <w:spacing w:before="240" w:after="240"/>
        <w:jc w:val="left"/>
        <w:rPr>
          <w:rFonts w:ascii="Times New Roman" w:eastAsia="宋体" w:hAnsi="Times New Roman" w:cs="Times New Roman"/>
          <w:color w:val="0F1115"/>
          <w:kern w:val="0"/>
          <w:sz w:val="24"/>
          <w:szCs w:val="24"/>
        </w:rPr>
      </w:pPr>
      <w:r w:rsidRPr="00E54E2E">
        <w:rPr>
          <w:rFonts w:ascii="Times New Roman" w:eastAsia="宋体" w:hAnsi="Times New Roman" w:cs="Times New Roman"/>
          <w:b/>
          <w:bCs/>
          <w:color w:val="0F1115"/>
          <w:kern w:val="0"/>
          <w:sz w:val="24"/>
          <w:szCs w:val="24"/>
        </w:rPr>
        <w:t>Manuscript Title:</w:t>
      </w:r>
      <w:r w:rsidRPr="00E54E2E">
        <w:rPr>
          <w:rFonts w:ascii="Times New Roman" w:eastAsia="宋体" w:hAnsi="Times New Roman" w:cs="Times New Roman"/>
          <w:color w:val="0F1115"/>
          <w:kern w:val="0"/>
          <w:sz w:val="24"/>
          <w:szCs w:val="24"/>
        </w:rPr>
        <w:t> Coexistence of Lymphoplasmacytic Lymphoma and Multiple Myeloma: A Case Report and Review of Literature</w:t>
      </w:r>
      <w:r w:rsidRPr="00E54E2E">
        <w:rPr>
          <w:rFonts w:ascii="Times New Roman" w:eastAsia="宋体" w:hAnsi="Times New Roman" w:cs="Times New Roman"/>
          <w:color w:val="0F1115"/>
          <w:kern w:val="0"/>
          <w:sz w:val="24"/>
          <w:szCs w:val="24"/>
        </w:rPr>
        <w:br/>
      </w:r>
      <w:r w:rsidRPr="00E54E2E">
        <w:rPr>
          <w:rFonts w:ascii="Times New Roman" w:eastAsia="宋体" w:hAnsi="Times New Roman" w:cs="Times New Roman"/>
          <w:b/>
          <w:bCs/>
          <w:color w:val="0F1115"/>
          <w:kern w:val="0"/>
          <w:sz w:val="24"/>
          <w:szCs w:val="24"/>
        </w:rPr>
        <w:t>Authors:</w:t>
      </w:r>
      <w:r w:rsidRPr="00E54E2E">
        <w:rPr>
          <w:rFonts w:ascii="Times New Roman" w:eastAsia="宋体" w:hAnsi="Times New Roman" w:cs="Times New Roman"/>
          <w:color w:val="0F1115"/>
          <w:kern w:val="0"/>
          <w:sz w:val="24"/>
          <w:szCs w:val="24"/>
        </w:rPr>
        <w:t> Xiao-Qin Yang, Ting-Ting Liu, Hai-Yun Liu, Liang Li</w:t>
      </w:r>
      <w:r w:rsidRPr="00E54E2E">
        <w:rPr>
          <w:rFonts w:ascii="Times New Roman" w:eastAsia="宋体" w:hAnsi="Times New Roman" w:cs="Times New Roman"/>
          <w:color w:val="0F1115"/>
          <w:kern w:val="0"/>
          <w:sz w:val="24"/>
          <w:szCs w:val="24"/>
        </w:rPr>
        <w:br/>
      </w:r>
      <w:r w:rsidRPr="00E54E2E">
        <w:rPr>
          <w:rFonts w:ascii="Times New Roman" w:eastAsia="宋体" w:hAnsi="Times New Roman" w:cs="Times New Roman"/>
          <w:b/>
          <w:bCs/>
          <w:color w:val="0F1115"/>
          <w:kern w:val="0"/>
          <w:sz w:val="24"/>
          <w:szCs w:val="24"/>
        </w:rPr>
        <w:t>Journal:</w:t>
      </w:r>
      <w:r w:rsidRPr="00E54E2E">
        <w:rPr>
          <w:rFonts w:ascii="Times New Roman" w:eastAsia="宋体" w:hAnsi="Times New Roman" w:cs="Times New Roman"/>
          <w:color w:val="0F1115"/>
          <w:kern w:val="0"/>
          <w:sz w:val="24"/>
          <w:szCs w:val="24"/>
        </w:rPr>
        <w:t> </w:t>
      </w:r>
      <w:r w:rsidR="005D240D" w:rsidRPr="005D240D">
        <w:rPr>
          <w:rFonts w:ascii="Times New Roman" w:eastAsia="宋体" w:hAnsi="Times New Roman" w:cs="Times New Roman"/>
          <w:color w:val="0F1115"/>
          <w:kern w:val="0"/>
          <w:sz w:val="24"/>
          <w:szCs w:val="24"/>
        </w:rPr>
        <w:t>Frontiers in Oncology</w:t>
      </w:r>
      <w:r w:rsidRPr="00E54E2E">
        <w:rPr>
          <w:rFonts w:ascii="Times New Roman" w:eastAsia="宋体" w:hAnsi="Times New Roman" w:cs="Times New Roman"/>
          <w:color w:val="0F1115"/>
          <w:kern w:val="0"/>
          <w:sz w:val="24"/>
          <w:szCs w:val="24"/>
        </w:rPr>
        <w:br/>
      </w:r>
      <w:r w:rsidRPr="00E54E2E">
        <w:rPr>
          <w:rFonts w:ascii="Times New Roman" w:eastAsia="宋体" w:hAnsi="Times New Roman" w:cs="Times New Roman"/>
          <w:b/>
          <w:bCs/>
          <w:color w:val="0F1115"/>
          <w:kern w:val="0"/>
          <w:sz w:val="24"/>
          <w:szCs w:val="24"/>
        </w:rPr>
        <w:t>Date Prepared:</w:t>
      </w:r>
      <w:r w:rsidRPr="00E54E2E">
        <w:rPr>
          <w:rFonts w:ascii="Times New Roman" w:eastAsia="宋体" w:hAnsi="Times New Roman" w:cs="Times New Roman"/>
          <w:color w:val="0F1115"/>
          <w:kern w:val="0"/>
          <w:sz w:val="24"/>
          <w:szCs w:val="24"/>
        </w:rPr>
        <w:t> December 29, 2025</w:t>
      </w:r>
    </w:p>
    <w:p w14:paraId="45AD3A91" w14:textId="3A9BDE3D" w:rsidR="00E54E2E" w:rsidRPr="00E54E2E" w:rsidRDefault="00000000" w:rsidP="00B325F0">
      <w:pPr>
        <w:widowControl/>
        <w:spacing w:before="480" w:after="48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pict w14:anchorId="57DED1F9">
          <v:rect id="_x0000_i1025" style="width:0;height:.75pt" o:hralign="center" o:hrstd="t" o:hrnoshade="t" o:hr="t" fillcolor="#0f1115" stroked="f"/>
        </w:pict>
      </w:r>
      <w:r w:rsidR="00E54E2E" w:rsidRPr="00E54E2E">
        <w:rPr>
          <w:rFonts w:ascii="Times New Roman" w:eastAsia="宋体" w:hAnsi="Times New Roman" w:cs="Times New Roman"/>
          <w:color w:val="0F1115"/>
          <w:kern w:val="0"/>
          <w:sz w:val="24"/>
          <w:szCs w:val="24"/>
        </w:rPr>
        <w:br/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8"/>
        <w:gridCol w:w="2286"/>
        <w:gridCol w:w="2685"/>
        <w:gridCol w:w="2607"/>
      </w:tblGrid>
      <w:tr w:rsidR="00E54E2E" w:rsidRPr="00E54E2E" w14:paraId="42FE2375" w14:textId="77777777" w:rsidTr="00E54E2E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bookmarkEnd w:id="0"/>
          <w:p w14:paraId="21ACA2D8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tem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F00DF5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tem 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5479DF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Location in Manuscript (Section/Page/Lin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D4423F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otes/Remarks</w:t>
            </w:r>
          </w:p>
        </w:tc>
      </w:tr>
      <w:tr w:rsidR="00E54E2E" w:rsidRPr="00E54E2E" w14:paraId="7C4A22D0" w14:textId="77777777" w:rsidTr="00E54E2E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AA31EAA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DC2D75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itle</w:t>
            </w: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– The words “case report” should be in the title.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C8C934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4DBB8B8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E54E2E" w:rsidRPr="00E54E2E" w14:paraId="488A8DB6" w14:textId="77777777" w:rsidTr="00E54E2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32679B4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17B6D9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Keywords</w:t>
            </w: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– 2–5 keywords to identify the report in literature searches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CE6F1C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stract – Keyword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8895B90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</w:tr>
      <w:tr w:rsidR="00E54E2E" w:rsidRPr="00E54E2E" w14:paraId="3144386F" w14:textId="77777777" w:rsidTr="00E54E2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66B5643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D90554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bstract</w:t>
            </w: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– Provides a summary of the report including background, case presentation, and conclusions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AE622C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strac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AF91916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ructured abstract with Background, Case Presentation, Conclusion.</w:t>
            </w:r>
          </w:p>
        </w:tc>
      </w:tr>
      <w:tr w:rsidR="00E54E2E" w:rsidRPr="00E54E2E" w14:paraId="19B87B31" w14:textId="77777777" w:rsidTr="00E54E2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135D331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F3C29D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ntroduction</w:t>
            </w: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– Briefly summarizes why this case is unique and its contribution to the literature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7DC346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duc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5B91DC9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vides background on LPL and MM, rarity of coexistence, and purpose of report.</w:t>
            </w:r>
          </w:p>
        </w:tc>
      </w:tr>
      <w:tr w:rsidR="00E54E2E" w:rsidRPr="00E54E2E" w14:paraId="20847B01" w14:textId="77777777" w:rsidTr="00E54E2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55AD21A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3B1E58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atient Information</w:t>
            </w: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– Describes the patient’s demographic characteristics and main symptoms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07C2DA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 Presentation – First paragraph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7CAF777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, gender, presenting complaints (fatigue, bone pain), past medical history.</w:t>
            </w:r>
          </w:p>
        </w:tc>
      </w:tr>
      <w:tr w:rsidR="00E54E2E" w:rsidRPr="00E54E2E" w14:paraId="4A603044" w14:textId="77777777" w:rsidTr="00E54E2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56FA8FC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B29A4B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linical Findings</w:t>
            </w: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– Describes relevant physical examination findings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D62BC8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 Presentation – Physical examination sentenc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85A46F0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llor noted, no lymphadenopathy or hepatosplenomegaly.</w:t>
            </w:r>
          </w:p>
        </w:tc>
      </w:tr>
      <w:tr w:rsidR="00E54E2E" w:rsidRPr="00E54E2E" w14:paraId="4DCFF5EA" w14:textId="77777777" w:rsidTr="00E54E2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7287AB1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F7B7EA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imeline</w:t>
            </w: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– Relevant dates and times (e.g., history, assessments, interventions)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5736CB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mplied in text (presentation, diagnostic workup, treatment initiation). Could be supplemented with a timeline figure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4DDD8B9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sider adding a supplementary timeline figure for clarity.</w:t>
            </w:r>
          </w:p>
        </w:tc>
      </w:tr>
      <w:tr w:rsidR="00E54E2E" w:rsidRPr="00E54E2E" w14:paraId="7C954B92" w14:textId="77777777" w:rsidTr="00E54E2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E1A0180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B87022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iagnostic Assessment</w:t>
            </w: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– Includes methods, results, and any diagnostic challenges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B279A7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ctions 2.1–2.3 (Laboratory, Imaging, Bone Marrow Studie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5F1E971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prehensive workup detailed, including serology, imaging, flow cytometry, and molecular testing.</w:t>
            </w:r>
          </w:p>
        </w:tc>
      </w:tr>
      <w:tr w:rsidR="00E54E2E" w:rsidRPr="00E54E2E" w14:paraId="7E6A6DEE" w14:textId="77777777" w:rsidTr="00E54E2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68110BC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6BB6F8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herapeutic Intervention</w:t>
            </w: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– Describes the type, dosage, and duration of treatment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57042F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ction 2.5 (Treatment, Outcome, and Follow-up) – First paragraph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84872D7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gimen: Zanubrutinib + Bortezomib + Dexamethasone; supportive care specified.</w:t>
            </w:r>
          </w:p>
        </w:tc>
      </w:tr>
      <w:tr w:rsidR="00E54E2E" w:rsidRPr="00E54E2E" w14:paraId="6A0BDCBD" w14:textId="77777777" w:rsidTr="00E54E2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4083CC5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1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102E67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ollow-up and Outcomes</w:t>
            </w: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– Reports clinical outcomes and any adverse events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D10148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ction 2.5 (Treatment, Outcome, and Follow-up) – Follow-up data in Table 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B2AF527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inical and laboratory improvements documented at 4 cycles.</w:t>
            </w:r>
          </w:p>
        </w:tc>
      </w:tr>
      <w:bookmarkEnd w:id="1"/>
      <w:tr w:rsidR="00E54E2E" w:rsidRPr="00E54E2E" w14:paraId="5581B8BE" w14:textId="77777777" w:rsidTr="00E54E2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4203D5D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DEF88B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iscussion</w:t>
            </w: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– Provides interpretation and context, including comparisons with literature, strengths, and limitations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F1CB94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scuss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61BD9DC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hogenesis hypotheses, clinical lessons, literature review included.</w:t>
            </w:r>
          </w:p>
        </w:tc>
      </w:tr>
      <w:tr w:rsidR="00E54E2E" w:rsidRPr="00E54E2E" w14:paraId="6689AEF7" w14:textId="77777777" w:rsidTr="00E54E2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C993979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3EB8BD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atient Perspective</w:t>
            </w: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– Includes the patient’s own views and experiences, if available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420625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t explicitly included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1F2B153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ptional item; patient consent for publication was obtained.</w:t>
            </w:r>
          </w:p>
        </w:tc>
      </w:tr>
      <w:tr w:rsidR="00E54E2E" w:rsidRPr="00E54E2E" w14:paraId="7416E836" w14:textId="77777777" w:rsidTr="00E54E2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B0A3690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DBFD50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nformed Consent</w:t>
            </w: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– Confirms that informed consent was obtained from the patient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91DF72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hics Statemen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A35FC25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ted: “Written informed consent was obtained from the patient for publication.”</w:t>
            </w:r>
          </w:p>
        </w:tc>
      </w:tr>
      <w:tr w:rsidR="00E54E2E" w:rsidRPr="00E54E2E" w14:paraId="41B0E52F" w14:textId="77777777" w:rsidTr="00E54E2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DD7587A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6A19B6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thics Statement</w:t>
            </w: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– Indicates whether ethical approval was obtained and adherence to ethical guidelines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692958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hics Statement – Added sentence: “The study was conducted in accordance with the principles of the Declaration of Helsinki.”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B63E0B8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licit statement now included.</w:t>
            </w:r>
          </w:p>
        </w:tc>
      </w:tr>
      <w:tr w:rsidR="00E54E2E" w:rsidRPr="00E54E2E" w14:paraId="1A2FFC09" w14:textId="77777777" w:rsidTr="00E54E2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A551D1B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1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4A7743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nflicts of Interest</w:t>
            </w: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– Discloses any conflicts of interest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CE391B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flict of Interest sec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7718CB6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The authors declare no competing interests.”</w:t>
            </w:r>
          </w:p>
        </w:tc>
      </w:tr>
      <w:tr w:rsidR="00E54E2E" w:rsidRPr="00E54E2E" w14:paraId="16BC65BB" w14:textId="77777777" w:rsidTr="00E54E2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DE4978C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96AB22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unding</w:t>
            </w: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– Describes sources of funding for the work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2FDF98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nding Information sec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7A16C16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ant information provided.</w:t>
            </w:r>
          </w:p>
        </w:tc>
      </w:tr>
      <w:tr w:rsidR="00E54E2E" w:rsidRPr="00E54E2E" w14:paraId="02C81142" w14:textId="77777777" w:rsidTr="00E54E2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49781B6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580798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uthor Contributions</w:t>
            </w: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– Describes the contribution of each author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28424F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thor Contributions sec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A84C6B6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oles specified.</w:t>
            </w:r>
          </w:p>
        </w:tc>
      </w:tr>
      <w:tr w:rsidR="00E54E2E" w:rsidRPr="00E54E2E" w14:paraId="3C5B4923" w14:textId="77777777" w:rsidTr="00E54E2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04ABBFC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1A966D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ata Availability</w:t>
            </w: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– States how data supporting the report can be accessed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09C94F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ta Availability Statemen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B7CC340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dated to: “Data sharing is not applicable to this article as no datasets were generated during the study. Supporting clinical data are available from the corresponding author on reasonable request.”</w:t>
            </w:r>
          </w:p>
        </w:tc>
      </w:tr>
      <w:tr w:rsidR="00E54E2E" w:rsidRPr="00E54E2E" w14:paraId="13083EFE" w14:textId="77777777" w:rsidTr="00E54E2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511AA38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BBEC66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ferences</w:t>
            </w: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– Provides a complete list of references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68FEE4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erenc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40731A4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.</w:t>
            </w:r>
          </w:p>
        </w:tc>
      </w:tr>
      <w:tr w:rsidR="00E54E2E" w:rsidRPr="00E54E2E" w14:paraId="69467D8D" w14:textId="77777777" w:rsidTr="00E54E2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E655028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C0E15D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igures and Tables</w:t>
            </w: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– All figures and tables are numbered, have titles/legends, and </w:t>
            </w: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are cited in the text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92923D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Figures 1–4, Tables 1–2; all referenced in text (e.g., Table 2 cited in Section 2.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30105C0" w14:textId="77777777" w:rsidR="00E54E2E" w:rsidRPr="00E54E2E" w:rsidRDefault="00E54E2E" w:rsidP="00E54E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4E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.</w:t>
            </w:r>
          </w:p>
        </w:tc>
      </w:tr>
    </w:tbl>
    <w:p w14:paraId="504B6C27" w14:textId="77777777" w:rsidR="00E54E2E" w:rsidRPr="00E54E2E" w:rsidRDefault="00000000" w:rsidP="00E54E2E">
      <w:pPr>
        <w:widowControl/>
        <w:spacing w:before="480" w:after="48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pict w14:anchorId="1A2A1846">
          <v:rect id="_x0000_i1026" style="width:0;height:.75pt" o:hralign="center" o:hrstd="t" o:hrnoshade="t" o:hr="t" fillcolor="#0f1115" stroked="f"/>
        </w:pict>
      </w:r>
    </w:p>
    <w:bookmarkEnd w:id="2"/>
    <w:p w14:paraId="6B73E90A" w14:textId="2672E6D9" w:rsidR="00624FE2" w:rsidRPr="00E54E2E" w:rsidRDefault="00624FE2" w:rsidP="00E54E2E">
      <w:pPr>
        <w:widowControl/>
        <w:spacing w:before="480" w:after="48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sectPr w:rsidR="00624FE2" w:rsidRPr="00E54E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7E4E37" w14:textId="77777777" w:rsidR="00684F86" w:rsidRDefault="00684F86" w:rsidP="00BD23AB">
      <w:pPr>
        <w:rPr>
          <w:rFonts w:hint="eastAsia"/>
        </w:rPr>
      </w:pPr>
      <w:r>
        <w:separator/>
      </w:r>
    </w:p>
  </w:endnote>
  <w:endnote w:type="continuationSeparator" w:id="0">
    <w:p w14:paraId="1715B019" w14:textId="77777777" w:rsidR="00684F86" w:rsidRDefault="00684F86" w:rsidP="00BD23A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85188A" w14:textId="77777777" w:rsidR="00684F86" w:rsidRDefault="00684F86" w:rsidP="00BD23AB">
      <w:pPr>
        <w:rPr>
          <w:rFonts w:hint="eastAsia"/>
        </w:rPr>
      </w:pPr>
      <w:r>
        <w:separator/>
      </w:r>
    </w:p>
  </w:footnote>
  <w:footnote w:type="continuationSeparator" w:id="0">
    <w:p w14:paraId="7F1E791E" w14:textId="77777777" w:rsidR="00684F86" w:rsidRDefault="00684F86" w:rsidP="00BD23A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254D90"/>
    <w:multiLevelType w:val="multilevel"/>
    <w:tmpl w:val="B226D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835366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AA8"/>
    <w:rsid w:val="002B4E4C"/>
    <w:rsid w:val="00355B48"/>
    <w:rsid w:val="005D240D"/>
    <w:rsid w:val="00624FE2"/>
    <w:rsid w:val="00684F86"/>
    <w:rsid w:val="007F629E"/>
    <w:rsid w:val="00A93242"/>
    <w:rsid w:val="00B325F0"/>
    <w:rsid w:val="00BD23AB"/>
    <w:rsid w:val="00BF5AA8"/>
    <w:rsid w:val="00C53946"/>
    <w:rsid w:val="00E54E2E"/>
    <w:rsid w:val="00ED7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A444B6"/>
  <w15:chartTrackingRefBased/>
  <w15:docId w15:val="{41B6BF1F-BF68-4F09-A4AE-FAF2A8DDA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F5AA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5A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5A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5AA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5AA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5AA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5AA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5AA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5AA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5AA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5A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5A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5AA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5AA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F5AA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5AA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5AA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5AA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5AA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5A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5AA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5A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5A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5A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5AA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5AA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5A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5AA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F5AA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D23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D23A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D23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D23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545</Words>
  <Characters>3510</Characters>
  <Application>Microsoft Office Word</Application>
  <DocSecurity>0</DocSecurity>
  <Lines>292</Lines>
  <Paragraphs>98</Paragraphs>
  <ScaleCrop>false</ScaleCrop>
  <Company/>
  <LinksUpToDate>false</LinksUpToDate>
  <CharactersWithSpaces>3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82101450@qq.com</dc:creator>
  <cp:keywords/>
  <dc:description/>
  <cp:lastModifiedBy>2682101450@qq.com</cp:lastModifiedBy>
  <cp:revision>5</cp:revision>
  <dcterms:created xsi:type="dcterms:W3CDTF">2025-12-29T01:55:00Z</dcterms:created>
  <dcterms:modified xsi:type="dcterms:W3CDTF">2026-01-16T02:24:00Z</dcterms:modified>
</cp:coreProperties>
</file>